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029B6" w14:textId="77777777" w:rsidR="00A76CAB" w:rsidRDefault="00373EC8">
      <w:pPr>
        <w:pStyle w:val="SupplementaryMaterial"/>
        <w:rPr>
          <w:b w:val="0"/>
        </w:rPr>
      </w:pPr>
      <w:r>
        <w:t>Supplementary Material</w:t>
      </w:r>
    </w:p>
    <w:p w14:paraId="4C5CE2F0" w14:textId="77777777" w:rsidR="00A76CAB" w:rsidRDefault="00373EC8">
      <w:pPr>
        <w:pStyle w:val="Heading1"/>
      </w:pPr>
      <w:r>
        <w:t>Supplementary Tables</w:t>
      </w:r>
    </w:p>
    <w:p w14:paraId="227AF764" w14:textId="77777777" w:rsidR="00A76CAB" w:rsidRDefault="00373EC8">
      <w:r>
        <w:rPr>
          <w:b/>
        </w:rPr>
        <w:t xml:space="preserve">Supplementary </w:t>
      </w:r>
      <w:r>
        <w:rPr>
          <w:rFonts w:eastAsia="SimSun"/>
          <w:b/>
          <w:bCs/>
          <w:lang w:eastAsia="zh-CN"/>
        </w:rPr>
        <w:t>Table</w:t>
      </w:r>
      <w:r>
        <w:rPr>
          <w:b/>
          <w:bCs/>
        </w:rPr>
        <w:t xml:space="preserve"> 1</w:t>
      </w:r>
      <w:r>
        <w:t xml:space="preserve">. Detailed information on the sequencing and alignment statistics for the 90 Xinjiang native sheep individuals. </w:t>
      </w:r>
    </w:p>
    <w:p w14:paraId="627187E0" w14:textId="77777777" w:rsidR="00A76CAB" w:rsidRDefault="00373EC8">
      <w:r>
        <w:rPr>
          <w:b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Table</w:t>
      </w:r>
      <w:r>
        <w:t xml:space="preserve"> </w:t>
      </w:r>
      <w:r>
        <w:rPr>
          <w:b/>
          <w:bCs/>
        </w:rPr>
        <w:t>2</w:t>
      </w:r>
      <w:r>
        <w:t xml:space="preserve">. Summary of SNPs in 90 sheep individuals. </w:t>
      </w:r>
    </w:p>
    <w:p w14:paraId="38768055" w14:textId="77777777" w:rsidR="00A76CAB" w:rsidRDefault="00373EC8">
      <w:r>
        <w:rPr>
          <w:b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Table</w:t>
      </w:r>
      <w:r>
        <w:t xml:space="preserve"> </w:t>
      </w:r>
      <w:r>
        <w:rPr>
          <w:b/>
          <w:bCs/>
        </w:rPr>
        <w:t>3.</w:t>
      </w:r>
      <w:r>
        <w:t xml:space="preserve"> Details on putative regions experiencing selected sweeps (top 5% empirical cutoff) for </w:t>
      </w:r>
      <w:r>
        <w:rPr>
          <w:i/>
          <w:iCs/>
        </w:rPr>
        <w:t>F</w:t>
      </w:r>
      <w:r>
        <w:rPr>
          <w:vertAlign w:val="subscript"/>
        </w:rPr>
        <w:t>ST</w:t>
      </w:r>
      <w:r>
        <w:t xml:space="preserve"> values on each chromosome. </w:t>
      </w:r>
    </w:p>
    <w:p w14:paraId="3525FC32" w14:textId="77777777" w:rsidR="00A76CAB" w:rsidRDefault="00373EC8">
      <w:r>
        <w:rPr>
          <w:b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Table</w:t>
      </w:r>
      <w:r>
        <w:t xml:space="preserve"> </w:t>
      </w:r>
      <w:r>
        <w:rPr>
          <w:b/>
          <w:bCs/>
        </w:rPr>
        <w:t>4.</w:t>
      </w:r>
      <w:r>
        <w:t xml:space="preserve"> Details on putative regions experiencing selected sweeps (top 5% empirical cutoff) for heterozygosity (</w:t>
      </w:r>
      <w:r>
        <w:rPr>
          <w:i/>
          <w:iCs/>
        </w:rPr>
        <w:t>H</w:t>
      </w:r>
      <w:r>
        <w:t xml:space="preserve">) values on each chromosome. </w:t>
      </w:r>
    </w:p>
    <w:p w14:paraId="0D48D04D" w14:textId="77777777" w:rsidR="00A76CAB" w:rsidRDefault="00373EC8">
      <w:r>
        <w:rPr>
          <w:b/>
        </w:rPr>
        <w:t xml:space="preserve">Supplementary </w:t>
      </w:r>
      <w:r>
        <w:rPr>
          <w:rFonts w:eastAsia="SimSun" w:hint="eastAsia"/>
          <w:b/>
          <w:bCs/>
          <w:lang w:eastAsia="zh-CN"/>
        </w:rPr>
        <w:t>Table</w:t>
      </w:r>
      <w:r>
        <w:t xml:space="preserve"> </w:t>
      </w:r>
      <w:r>
        <w:rPr>
          <w:b/>
          <w:bCs/>
        </w:rPr>
        <w:t>5.</w:t>
      </w:r>
      <w:r>
        <w:t xml:space="preserve"> Specific differentially expressed genes in prolific Suffolk sheep.</w:t>
      </w:r>
    </w:p>
    <w:p w14:paraId="3D6BCE0C" w14:textId="77777777" w:rsidR="00A76CAB" w:rsidRDefault="00A76CAB">
      <w:pPr>
        <w:keepNext/>
        <w:rPr>
          <w:rFonts w:cs="Times New Roman"/>
          <w:szCs w:val="24"/>
        </w:rPr>
      </w:pPr>
    </w:p>
    <w:p w14:paraId="6BCC856A" w14:textId="77777777" w:rsidR="00A76CAB" w:rsidRDefault="00A76CAB">
      <w:pPr>
        <w:spacing w:before="240"/>
      </w:pPr>
    </w:p>
    <w:sectPr w:rsidR="00A76CA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CC3BF" w14:textId="77777777" w:rsidR="00A76CAB" w:rsidRDefault="00373EC8">
      <w:r>
        <w:separator/>
      </w:r>
    </w:p>
  </w:endnote>
  <w:endnote w:type="continuationSeparator" w:id="0">
    <w:p w14:paraId="2971C571" w14:textId="77777777" w:rsidR="00A76CAB" w:rsidRDefault="00373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mSun">
    <w:altName w:val="宋体"/>
    <w:panose1 w:val="02010600030101010101"/>
    <w:charset w:val="86"/>
    <w:family w:val="auto"/>
    <w:pitch w:val="default"/>
    <w:sig w:usb0="00000203" w:usb1="288F0000" w:usb2="0000000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C5F60" w14:textId="77777777" w:rsidR="00A76CAB" w:rsidRDefault="00373EC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8DD4B8" wp14:editId="6F2671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E60DBA" w14:textId="77777777" w:rsidR="00A76CAB" w:rsidRDefault="00373E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DE9CE" w14:textId="77777777" w:rsidR="00A76CAB" w:rsidRDefault="00373EC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E039B2" wp14:editId="251230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0088E4C" w14:textId="77777777" w:rsidR="00A76CAB" w:rsidRDefault="00373E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5988C" w14:textId="77777777" w:rsidR="00A76CAB" w:rsidRDefault="00373EC8">
      <w:pPr>
        <w:spacing w:before="0" w:after="0"/>
      </w:pPr>
      <w:r>
        <w:separator/>
      </w:r>
    </w:p>
  </w:footnote>
  <w:footnote w:type="continuationSeparator" w:id="0">
    <w:p w14:paraId="6DAC1D9C" w14:textId="77777777" w:rsidR="00A76CAB" w:rsidRDefault="00373EC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4D3F" w14:textId="77777777" w:rsidR="00A76CAB" w:rsidRDefault="00373EC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1354F6" w14:textId="77777777" w:rsidR="00A76CAB" w:rsidRDefault="00373EC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5CCA931" wp14:editId="5783A2C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80129365">
    <w:abstractNumId w:val="0"/>
  </w:num>
  <w:num w:numId="2" w16cid:durableId="97221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OxsDQ1MjE1MjUwMDZX0lEKTi0uzszPAykwqgUAwAXgnSwAAAA="/>
    <w:docVar w:name="commondata" w:val="eyJoZGlkIjoiNDY0NGU2ZDEwZDg2NTcxMjgxY2JjZWJmOGQyZWI0MzIifQ=="/>
  </w:docVars>
  <w:rsids>
    <w:rsidRoot w:val="00803D24"/>
    <w:rsid w:val="0001436A"/>
    <w:rsid w:val="00034304"/>
    <w:rsid w:val="00035434"/>
    <w:rsid w:val="0004086C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3EC8"/>
    <w:rsid w:val="003D2D47"/>
    <w:rsid w:val="003D2F2D"/>
    <w:rsid w:val="00401590"/>
    <w:rsid w:val="00447801"/>
    <w:rsid w:val="00452E9C"/>
    <w:rsid w:val="004735C8"/>
    <w:rsid w:val="004961FF"/>
    <w:rsid w:val="004F67A7"/>
    <w:rsid w:val="00517A89"/>
    <w:rsid w:val="005250F2"/>
    <w:rsid w:val="0053595C"/>
    <w:rsid w:val="00593EEA"/>
    <w:rsid w:val="005A5EEE"/>
    <w:rsid w:val="0061177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44E"/>
    <w:rsid w:val="00790BB3"/>
    <w:rsid w:val="007C206C"/>
    <w:rsid w:val="00803D24"/>
    <w:rsid w:val="00817DD6"/>
    <w:rsid w:val="00885156"/>
    <w:rsid w:val="008B1D1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CA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DA3"/>
    <w:rsid w:val="00CE4FEE"/>
    <w:rsid w:val="00DB59C3"/>
    <w:rsid w:val="00DC259A"/>
    <w:rsid w:val="00DE23E8"/>
    <w:rsid w:val="00E52377"/>
    <w:rsid w:val="00E64E17"/>
    <w:rsid w:val="00E866C9"/>
    <w:rsid w:val="00EA3D3C"/>
    <w:rsid w:val="00EB3A6B"/>
    <w:rsid w:val="00F46900"/>
    <w:rsid w:val="00F61D89"/>
    <w:rsid w:val="00FD3DB4"/>
    <w:rsid w:val="0CBD469B"/>
    <w:rsid w:val="7962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69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C9407A1-38C2-4A55-9E96-25A19490AD3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20T08:11:00Z</dcterms:created>
  <dcterms:modified xsi:type="dcterms:W3CDTF">2024-05-2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0336FF6193342AB827DCB3654AB8B8F_12</vt:lpwstr>
  </property>
</Properties>
</file>